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C7D4C" w14:textId="77777777" w:rsidR="00FC3BF1" w:rsidRPr="00BD47CC" w:rsidRDefault="00FC3BF1" w:rsidP="00FC3BF1">
      <w:pPr>
        <w:spacing w:after="0" w:line="259" w:lineRule="auto"/>
        <w:ind w:firstLine="0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D47CC">
        <w:rPr>
          <w:rFonts w:ascii="Times New Roman" w:hAnsi="Times New Roman" w:cs="Times New Roman"/>
          <w:b/>
          <w:sz w:val="24"/>
          <w:szCs w:val="24"/>
          <w:u w:val="single"/>
        </w:rPr>
        <w:t>INTERVIEW GUIDE</w:t>
      </w:r>
    </w:p>
    <w:p w14:paraId="769FB954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895BADB" w14:textId="77777777" w:rsidR="00FC3BF1" w:rsidRPr="00BD47CC" w:rsidRDefault="00FC3BF1" w:rsidP="00FC3BF1">
      <w:pPr>
        <w:spacing w:after="0" w:line="259" w:lineRule="auto"/>
        <w:ind w:left="91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D47CC">
        <w:rPr>
          <w:rFonts w:ascii="Times New Roman" w:hAnsi="Times New Roman" w:cs="Times New Roman"/>
          <w:b/>
          <w:sz w:val="24"/>
          <w:szCs w:val="24"/>
        </w:rPr>
        <w:t>DATA COLLECTION INSTRUMENTS</w:t>
      </w:r>
    </w:p>
    <w:p w14:paraId="354306B0" w14:textId="75A299D8" w:rsidR="00FC3BF1" w:rsidRPr="00BD47CC" w:rsidRDefault="00FC3BF1" w:rsidP="00BD47CC">
      <w:pPr>
        <w:spacing w:after="0" w:line="259" w:lineRule="auto"/>
        <w:ind w:left="91" w:firstLine="0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 xml:space="preserve">This current study titled “Self-reported life experiences of members of the LGBTQ+ community in Accra Ghana” is part of the study </w:t>
      </w:r>
      <w:proofErr w:type="gramStart"/>
      <w:r w:rsidRPr="00BD47CC">
        <w:rPr>
          <w:rFonts w:ascii="Times New Roman" w:hAnsi="Times New Roman" w:cs="Times New Roman"/>
          <w:sz w:val="24"/>
          <w:szCs w:val="24"/>
        </w:rPr>
        <w:t xml:space="preserve">titled </w:t>
      </w:r>
      <w:r w:rsidR="00BD47CC">
        <w:rPr>
          <w:rFonts w:ascii="Times New Roman" w:hAnsi="Times New Roman" w:cs="Times New Roman"/>
          <w:sz w:val="24"/>
          <w:szCs w:val="24"/>
        </w:rPr>
        <w:t xml:space="preserve"> </w:t>
      </w:r>
      <w:r w:rsidRPr="00BD47CC">
        <w:rPr>
          <w:rFonts w:ascii="Times New Roman" w:hAnsi="Times New Roman" w:cs="Times New Roman"/>
          <w:sz w:val="24"/>
          <w:szCs w:val="24"/>
        </w:rPr>
        <w:t>“</w:t>
      </w:r>
      <w:proofErr w:type="gramEnd"/>
      <w:r w:rsidRPr="00BD47CC">
        <w:rPr>
          <w:rFonts w:ascii="Times New Roman" w:hAnsi="Times New Roman" w:cs="Times New Roman"/>
          <w:sz w:val="24"/>
          <w:szCs w:val="24"/>
        </w:rPr>
        <w:t xml:space="preserve">Exploration of LGBTQ community members’ experiences with utilization of healthcare services in the Accra Metropolis” in which ethical approval has been obtained. </w:t>
      </w:r>
    </w:p>
    <w:p w14:paraId="67644C5A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1FE4D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>SECTION A</w:t>
      </w:r>
    </w:p>
    <w:p w14:paraId="4C158F23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72211046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>INTRODUCTION AND DEMOGRAPHIC DATA</w:t>
      </w:r>
    </w:p>
    <w:p w14:paraId="797A301B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How old are you now?</w:t>
      </w:r>
    </w:p>
    <w:p w14:paraId="5F94848D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Which gender identity do you possess or consider yourself to belon?</w:t>
      </w:r>
    </w:p>
    <w:p w14:paraId="5FAE0218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What is your specific sexual orientation?</w:t>
      </w:r>
    </w:p>
    <w:p w14:paraId="319329A3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 xml:space="preserve">Kindly let us talk about your educational </w:t>
      </w:r>
      <w:proofErr w:type="gramStart"/>
      <w:r w:rsidRPr="00BD47CC">
        <w:rPr>
          <w:rFonts w:ascii="Times New Roman" w:hAnsi="Times New Roman" w:cs="Times New Roman"/>
          <w:sz w:val="24"/>
          <w:szCs w:val="24"/>
        </w:rPr>
        <w:t>level?</w:t>
      </w:r>
      <w:proofErr w:type="gramEnd"/>
    </w:p>
    <w:p w14:paraId="75B120A9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What specific job do you do (Occupation)?</w:t>
      </w:r>
    </w:p>
    <w:p w14:paraId="273EFA6B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36199AA3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>SECTION B</w:t>
      </w:r>
    </w:p>
    <w:p w14:paraId="0F4E28CC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FDBD2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>MAIN INTERVIEW SESSION</w:t>
      </w:r>
    </w:p>
    <w:p w14:paraId="7820EC97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22214CE0" w14:textId="77777777" w:rsidR="00FC3BF1" w:rsidRPr="00BD47CC" w:rsidRDefault="00FC3BF1" w:rsidP="00FC3BF1">
      <w:pPr>
        <w:spacing w:after="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D47CC">
        <w:rPr>
          <w:rFonts w:ascii="Times New Roman" w:hAnsi="Times New Roman" w:cs="Times New Roman"/>
          <w:b/>
          <w:sz w:val="24"/>
          <w:szCs w:val="24"/>
        </w:rPr>
        <w:t>LIFE EXPERIENCES OF MEMBERS OF THE LGBTQ+ COMMUNITY IN ACCRA, GHANA.</w:t>
      </w:r>
    </w:p>
    <w:p w14:paraId="728EF621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71853823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1.How is life in a family as an LGBTQ+ community member in Ghana?</w:t>
      </w:r>
    </w:p>
    <w:p w14:paraId="1EC78323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Probes:</w:t>
      </w:r>
    </w:p>
    <w:p w14:paraId="66FEA942" w14:textId="77777777" w:rsidR="00FC3BF1" w:rsidRPr="00BD47CC" w:rsidRDefault="00FC3BF1" w:rsidP="00FC3BF1">
      <w:pPr>
        <w:pStyle w:val="ListParagraph"/>
        <w:numPr>
          <w:ilvl w:val="0"/>
          <w:numId w:val="7"/>
        </w:numPr>
        <w:spacing w:line="259" w:lineRule="auto"/>
        <w:jc w:val="left"/>
      </w:pPr>
      <w:r w:rsidRPr="00BD47CC">
        <w:t xml:space="preserve"> Are there any specific situations in your family that you have experienced due to your sexual orientation? Please Explain</w:t>
      </w:r>
    </w:p>
    <w:p w14:paraId="52B0371F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 xml:space="preserve">• </w:t>
      </w:r>
      <w:r w:rsidRPr="00BD47CC">
        <w:rPr>
          <w:rFonts w:ascii="Times New Roman" w:hAnsi="Times New Roman" w:cs="Times New Roman"/>
          <w:sz w:val="24"/>
          <w:szCs w:val="24"/>
        </w:rPr>
        <w:tab/>
        <w:t>Have there been any changes in the way you are seen by your family due to your sexual orientation? Please Explain</w:t>
      </w:r>
    </w:p>
    <w:p w14:paraId="4D3F7A8D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174D4858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2. How is life in the LGBTQ+ community member in Ghana?</w:t>
      </w:r>
    </w:p>
    <w:p w14:paraId="0ADD18A3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Probes:</w:t>
      </w:r>
    </w:p>
    <w:p w14:paraId="5F06CF53" w14:textId="77777777" w:rsidR="00FC3BF1" w:rsidRPr="00BD47CC" w:rsidRDefault="00FC3BF1" w:rsidP="00FC3BF1">
      <w:pPr>
        <w:pStyle w:val="ListParagraph"/>
        <w:numPr>
          <w:ilvl w:val="0"/>
          <w:numId w:val="7"/>
        </w:numPr>
        <w:spacing w:line="259" w:lineRule="auto"/>
        <w:jc w:val="left"/>
      </w:pPr>
      <w:r w:rsidRPr="00BD47CC">
        <w:t xml:space="preserve"> Tell me about how the LGBTQ+ community help members? Please Explain</w:t>
      </w:r>
    </w:p>
    <w:p w14:paraId="234C8024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• How does the LGBTQ+ community assist LGBTQ+ community members? Please Explain</w:t>
      </w:r>
    </w:p>
    <w:p w14:paraId="48DCA883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543995B6" w14:textId="77777777" w:rsidR="00FC3BF1" w:rsidRPr="00BD47CC" w:rsidRDefault="00FC3BF1" w:rsidP="00FC3BF1">
      <w:pPr>
        <w:spacing w:after="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3. Please share with me your personal experiences in public with being a member of the LGBTQ+ community in Ghana?</w:t>
      </w:r>
    </w:p>
    <w:p w14:paraId="40314514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>Probes:</w:t>
      </w:r>
    </w:p>
    <w:p w14:paraId="3D33E190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 xml:space="preserve">• How does society see you due to your sexual </w:t>
      </w:r>
      <w:proofErr w:type="spellStart"/>
      <w:r w:rsidRPr="00BD47CC">
        <w:rPr>
          <w:rFonts w:ascii="Times New Roman" w:hAnsi="Times New Roman" w:cs="Times New Roman"/>
          <w:sz w:val="24"/>
          <w:szCs w:val="24"/>
        </w:rPr>
        <w:t>oreientation</w:t>
      </w:r>
      <w:proofErr w:type="spellEnd"/>
      <w:r w:rsidRPr="00BD47CC">
        <w:rPr>
          <w:rFonts w:ascii="Times New Roman" w:hAnsi="Times New Roman" w:cs="Times New Roman"/>
          <w:sz w:val="24"/>
          <w:szCs w:val="24"/>
        </w:rPr>
        <w:t>?</w:t>
      </w:r>
    </w:p>
    <w:p w14:paraId="0A612E3A" w14:textId="77777777" w:rsidR="00FC3BF1" w:rsidRPr="00BD47CC" w:rsidRDefault="00FC3BF1" w:rsidP="00FC3BF1">
      <w:pPr>
        <w:spacing w:after="0" w:line="259" w:lineRule="auto"/>
        <w:ind w:left="91" w:firstLine="0"/>
        <w:jc w:val="left"/>
        <w:rPr>
          <w:rFonts w:ascii="Times New Roman" w:hAnsi="Times New Roman" w:cs="Times New Roman"/>
          <w:sz w:val="24"/>
          <w:szCs w:val="24"/>
        </w:rPr>
      </w:pPr>
      <w:r w:rsidRPr="00BD47CC">
        <w:rPr>
          <w:rFonts w:ascii="Times New Roman" w:hAnsi="Times New Roman" w:cs="Times New Roman"/>
          <w:sz w:val="24"/>
          <w:szCs w:val="24"/>
        </w:rPr>
        <w:t xml:space="preserve">• Please provide an example of </w:t>
      </w:r>
      <w:proofErr w:type="gramStart"/>
      <w:r w:rsidRPr="00BD47CC">
        <w:rPr>
          <w:rFonts w:ascii="Times New Roman" w:hAnsi="Times New Roman" w:cs="Times New Roman"/>
          <w:sz w:val="24"/>
          <w:szCs w:val="24"/>
        </w:rPr>
        <w:t>a some</w:t>
      </w:r>
      <w:proofErr w:type="gramEnd"/>
      <w:r w:rsidRPr="00BD47CC">
        <w:rPr>
          <w:rFonts w:ascii="Times New Roman" w:hAnsi="Times New Roman" w:cs="Times New Roman"/>
          <w:sz w:val="24"/>
          <w:szCs w:val="24"/>
        </w:rPr>
        <w:t xml:space="preserve"> recent public issues that you experienced because you are a member of the LGBTQ</w:t>
      </w:r>
      <w:proofErr w:type="gramStart"/>
      <w:r w:rsidRPr="00BD47CC">
        <w:rPr>
          <w:rFonts w:ascii="Times New Roman" w:hAnsi="Times New Roman" w:cs="Times New Roman"/>
          <w:sz w:val="24"/>
          <w:szCs w:val="24"/>
        </w:rPr>
        <w:t>+ ?</w:t>
      </w:r>
      <w:proofErr w:type="gramEnd"/>
    </w:p>
    <w:p w14:paraId="7AF8223D" w14:textId="79F4F7F0" w:rsidR="00497000" w:rsidRPr="00BD47CC" w:rsidRDefault="00FC3BF1" w:rsidP="00BD47CC">
      <w:pPr>
        <w:spacing w:after="0" w:line="259" w:lineRule="auto"/>
        <w:ind w:left="91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D47CC">
        <w:rPr>
          <w:rFonts w:ascii="Times New Roman" w:hAnsi="Times New Roman" w:cs="Times New Roman"/>
          <w:b/>
          <w:bCs/>
          <w:sz w:val="24"/>
          <w:szCs w:val="24"/>
        </w:rPr>
        <w:t xml:space="preserve">Thank you for participation </w:t>
      </w:r>
    </w:p>
    <w:sectPr w:rsidR="00497000" w:rsidRPr="00BD4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03677A"/>
    <w:multiLevelType w:val="hybridMultilevel"/>
    <w:tmpl w:val="22E05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CA18D1"/>
    <w:multiLevelType w:val="hybridMultilevel"/>
    <w:tmpl w:val="71C060BA"/>
    <w:lvl w:ilvl="0" w:tplc="F510F116">
      <w:start w:val="2"/>
      <w:numFmt w:val="bullet"/>
      <w:lvlText w:val="•"/>
      <w:lvlJc w:val="left"/>
      <w:pPr>
        <w:ind w:left="451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1" w:hanging="360"/>
      </w:pPr>
      <w:rPr>
        <w:rFonts w:ascii="Wingdings" w:hAnsi="Wingdings" w:hint="default"/>
      </w:rPr>
    </w:lvl>
  </w:abstractNum>
  <w:abstractNum w:abstractNumId="2" w15:restartNumberingAfterBreak="0">
    <w:nsid w:val="57872D17"/>
    <w:multiLevelType w:val="multilevel"/>
    <w:tmpl w:val="57872D1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E0258F"/>
    <w:multiLevelType w:val="multilevel"/>
    <w:tmpl w:val="59E0258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DD4B0A"/>
    <w:multiLevelType w:val="hybridMultilevel"/>
    <w:tmpl w:val="6CFA1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571B38"/>
    <w:multiLevelType w:val="hybridMultilevel"/>
    <w:tmpl w:val="22E05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3D4E76"/>
    <w:multiLevelType w:val="hybridMultilevel"/>
    <w:tmpl w:val="6CFA1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7050949">
    <w:abstractNumId w:val="5"/>
  </w:num>
  <w:num w:numId="2" w16cid:durableId="945237588">
    <w:abstractNumId w:val="6"/>
  </w:num>
  <w:num w:numId="3" w16cid:durableId="940723953">
    <w:abstractNumId w:val="4"/>
  </w:num>
  <w:num w:numId="4" w16cid:durableId="1101606615">
    <w:abstractNumId w:val="0"/>
  </w:num>
  <w:num w:numId="5" w16cid:durableId="1630553619">
    <w:abstractNumId w:val="3"/>
  </w:num>
  <w:num w:numId="6" w16cid:durableId="1494295172">
    <w:abstractNumId w:val="2"/>
  </w:num>
  <w:num w:numId="7" w16cid:durableId="1890259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414"/>
    <w:rsid w:val="000E6399"/>
    <w:rsid w:val="000F240D"/>
    <w:rsid w:val="00497000"/>
    <w:rsid w:val="006655AC"/>
    <w:rsid w:val="00673DA7"/>
    <w:rsid w:val="00772414"/>
    <w:rsid w:val="009E30E2"/>
    <w:rsid w:val="00BD47CC"/>
    <w:rsid w:val="00C557CA"/>
    <w:rsid w:val="00FC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A0C1C"/>
  <w15:chartTrackingRefBased/>
  <w15:docId w15:val="{A87A5CD4-73D4-4FA1-AA9D-E06380E0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E2"/>
    <w:pPr>
      <w:spacing w:after="200" w:line="480" w:lineRule="auto"/>
      <w:ind w:firstLine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0E2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List-Accent5">
    <w:name w:val="Light List Accent 5"/>
    <w:basedOn w:val="TableNormal"/>
    <w:uiPriority w:val="61"/>
    <w:rsid w:val="00497000"/>
    <w:pPr>
      <w:spacing w:after="0" w:line="240" w:lineRule="auto"/>
    </w:pPr>
    <w:rPr>
      <w:sz w:val="20"/>
      <w:szCs w:val="20"/>
      <w:lang w:val="en-GB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6</Words>
  <Characters>1347</Characters>
  <Application>Microsoft Office Word</Application>
  <DocSecurity>0</DocSecurity>
  <Lines>11</Lines>
  <Paragraphs>3</Paragraphs>
  <ScaleCrop>false</ScaleCrop>
  <Company>HP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ennedy Dodam Konlan</cp:lastModifiedBy>
  <cp:revision>6</cp:revision>
  <dcterms:created xsi:type="dcterms:W3CDTF">2024-05-20T16:52:00Z</dcterms:created>
  <dcterms:modified xsi:type="dcterms:W3CDTF">2025-04-20T04:49:00Z</dcterms:modified>
</cp:coreProperties>
</file>